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14389" w:rsidRDefault="00514389" w:rsidP="00514389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265A10F" wp14:editId="3FE0B0E3">
                <wp:simplePos x="0" y="0"/>
                <wp:positionH relativeFrom="column">
                  <wp:posOffset>-967740</wp:posOffset>
                </wp:positionH>
                <wp:positionV relativeFrom="paragraph">
                  <wp:posOffset>-251460</wp:posOffset>
                </wp:positionV>
                <wp:extent cx="7318375" cy="1404620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83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4389" w:rsidRPr="006E7391" w:rsidRDefault="00514389" w:rsidP="00514389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E739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6E73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-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unnel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lo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ndomize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rolle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ial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sessing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sceptibility-guide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versus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mpirical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irst-lin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rapy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udy-specific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ffec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ze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log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isk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atio) are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lotte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ains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ir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tandard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rror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she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vertical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n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present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ole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ffec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stimat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agonal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ne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dicat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seudo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95%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mit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Visual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spection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d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gges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ajor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ymmetry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sisten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gger’s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gression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st</w:t>
                            </w:r>
                            <w:proofErr w:type="spellEnd"/>
                            <w:r w:rsidRPr="0051438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p = 0.30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265A10F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76.2pt;margin-top:-19.8pt;width:576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yvh+wEAAM4DAAAOAAAAZHJzL2Uyb0RvYy54bWysU11v2yAUfZ+0/4B4X2ynSZNacaquXaZJ&#10;3YfU7QdgjGM04DIgsbNf3wt202h7m+YHBL7cc+8597C5HbQiR+G8BFPRYpZTIgyHRpp9RX98371b&#10;U+IDMw1TYERFT8LT2+3bN5velmIOHahGOIIgxpe9rWgXgi2zzPNOaOZnYIXBYAtOs4BHt88ax3pE&#10;1yqb5/l11oNrrAMuvMe/D2OQbhN+2woevratF4GoimJvIa0urXVcs+2GlXvHbCf51Ab7hy40kwaL&#10;nqEeWGDk4ORfUFpyBx7aMOOgM2hbyUXigGyK/A82Tx2zInFBcbw9y+T/Hyz/cnyy3xwJw3sYcICJ&#10;hLePwH96YuC+Y2Yv7pyDvhOswcJFlCzrrS+n1Ci1L30EqfvP0OCQ2SFAAhpap6MqyJMgOg7gdBZd&#10;DIFw/Lm6KtZXqyUlHGPFIl9cz9NYMla+pFvnw0cBmsRNRR1ONcGz46MPsR1WvlyJ1QzspFJpssqQ&#10;vqI3y/kyJVxEtAxoPCV1Rdd5/EYrRJYfTJOSA5Nq3GMBZSbakenIOQz1gBcj/RqaEwrgYDQYPgjc&#10;dOB+U9KjuSrqfx2YE5SoTwZFvCkWi+jGdFgsV8iYuMtIfRlhhiNURQMl4/Y+JAdHrt7eodg7mWR4&#10;7WTqFU2T1JkMHl15eU63Xp/h9hkAAP//AwBQSwMEFAAGAAgAAAAhAMGAwmvgAAAADQEAAA8AAABk&#10;cnMvZG93bnJldi54bWxMj8FOwzAMhu9IvENkJG5b0gJllKbThLZxHGzVzllj2orGiZqsK29PdoLb&#10;b/nT78/FcjI9G3HwnSUJyVwAQ6qt7qiRUB02swUwHxRp1VtCCT/oYVne3hQq1/ZCnzjuQ8NiCflc&#10;SWhDcDnnvm7RKD+3DinuvuxgVIjj0HA9qEssNz1Phci4UR3FC61y+NZi/b0/GwkuuO3z+7D7WK03&#10;o6iO2yrtmrWU93fT6hVYwCn8wXDVj+pQRqeTPZP2rJcwS57Sx8jG9PCSAbsiQogE2CmmRZIBLwv+&#10;/4vyFwAA//8DAFBLAQItABQABgAIAAAAIQC2gziS/gAAAOEBAAATAAAAAAAAAAAAAAAAAAAAAABb&#10;Q29udGVudF9UeXBlc10ueG1sUEsBAi0AFAAGAAgAAAAhADj9If/WAAAAlAEAAAsAAAAAAAAAAAAA&#10;AAAALwEAAF9yZWxzLy5yZWxzUEsBAi0AFAAGAAgAAAAhABlHK+H7AQAAzgMAAA4AAAAAAAAAAAAA&#10;AAAALgIAAGRycy9lMm9Eb2MueG1sUEsBAi0AFAAGAAgAAAAhAMGAwmvgAAAADQEAAA8AAAAAAAAA&#10;AAAAAAAAVQQAAGRycy9kb3ducmV2LnhtbFBLBQYAAAAABAAEAPMAAABiBQAAAAA=&#10;" filled="f" stroked="f">
                <v:textbox style="mso-fit-shape-to-text:t">
                  <w:txbxContent>
                    <w:p w:rsidR="00514389" w:rsidRPr="006E7391" w:rsidRDefault="00514389" w:rsidP="00514389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6E7391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6E739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-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Funnel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plo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randomize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controlle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trial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assessing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susceptibility-guide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ersus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empirical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first-lin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therapy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Study-specific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effec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size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log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risk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atio) are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plotte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agains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their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tandard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error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dashe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ertical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lin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represent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poole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effec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estimat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agonal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line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indicat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pseudo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95%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limit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Visual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inspection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did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no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sugges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ajor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asymmetry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consisten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Egger’s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regression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>test</w:t>
                      </w:r>
                      <w:proofErr w:type="spellEnd"/>
                      <w:r w:rsidRPr="0051438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p = 0.30).</w:t>
                      </w:r>
                    </w:p>
                  </w:txbxContent>
                </v:textbox>
              </v:shape>
            </w:pict>
          </mc:Fallback>
        </mc:AlternateContent>
      </w:r>
    </w:p>
    <w:p w:rsidR="007214F5" w:rsidRDefault="00514389">
      <w:r>
        <w:rPr>
          <w:noProof/>
        </w:rPr>
        <w:drawing>
          <wp:anchor distT="0" distB="0" distL="114300" distR="114300" simplePos="0" relativeHeight="251658240" behindDoc="0" locked="0" layoutInCell="1" allowOverlap="1" wp14:anchorId="31A103F3">
            <wp:simplePos x="1082040" y="1905000"/>
            <wp:positionH relativeFrom="margin">
              <wp:align>center</wp:align>
            </wp:positionH>
            <wp:positionV relativeFrom="margin">
              <wp:align>center</wp:align>
            </wp:positionV>
            <wp:extent cx="5400000" cy="7200000"/>
            <wp:effectExtent l="0" t="0" r="0" b="1270"/>
            <wp:wrapSquare wrapText="bothSides"/>
            <wp:docPr id="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214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89"/>
    <w:rsid w:val="004A0EBD"/>
    <w:rsid w:val="00514389"/>
    <w:rsid w:val="007214F5"/>
    <w:rsid w:val="00D0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7FF2D"/>
  <w15:chartTrackingRefBased/>
  <w15:docId w15:val="{23345BFF-D963-409D-A5AC-3C10B6C56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389"/>
  </w:style>
  <w:style w:type="paragraph" w:styleId="Ttulo1">
    <w:name w:val="heading 1"/>
    <w:basedOn w:val="Normal"/>
    <w:next w:val="Normal"/>
    <w:link w:val="Ttulo1Carter"/>
    <w:uiPriority w:val="9"/>
    <w:qFormat/>
    <w:rsid w:val="00514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14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143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14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143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14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14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14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14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143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143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143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1438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14389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143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1438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143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143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514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14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14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14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14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143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1438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51438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143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14389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1438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14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ocha</dc:creator>
  <cp:keywords/>
  <dc:description/>
  <cp:lastModifiedBy>Manuel Rocha</cp:lastModifiedBy>
  <cp:revision>1</cp:revision>
  <dcterms:created xsi:type="dcterms:W3CDTF">2026-03-18T18:06:00Z</dcterms:created>
  <dcterms:modified xsi:type="dcterms:W3CDTF">2026-03-18T18:10:00Z</dcterms:modified>
</cp:coreProperties>
</file>